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3F16E" w14:textId="77777777" w:rsidR="00863EA7" w:rsidRPr="00FE2405" w:rsidRDefault="00FE2405" w:rsidP="00863EA7">
      <w:pPr>
        <w:rPr>
          <w:b/>
        </w:rPr>
      </w:pPr>
      <w:r w:rsidRPr="00FE2405">
        <w:rPr>
          <w:b/>
        </w:rPr>
        <w:t>Table S</w:t>
      </w:r>
      <w:r w:rsidR="00E8045E" w:rsidRPr="00FE2405">
        <w:rPr>
          <w:b/>
        </w:rPr>
        <w:t>4</w:t>
      </w:r>
      <w:r w:rsidR="00863EA7" w:rsidRPr="00FE2405">
        <w:rPr>
          <w:b/>
        </w:rPr>
        <w:t>.</w:t>
      </w:r>
    </w:p>
    <w:tbl>
      <w:tblPr>
        <w:tblW w:w="8380" w:type="dxa"/>
        <w:tblInd w:w="95" w:type="dxa"/>
        <w:tblLook w:val="0000" w:firstRow="0" w:lastRow="0" w:firstColumn="0" w:lastColumn="0" w:noHBand="0" w:noVBand="0"/>
      </w:tblPr>
      <w:tblGrid>
        <w:gridCol w:w="2588"/>
        <w:gridCol w:w="1561"/>
        <w:gridCol w:w="1561"/>
        <w:gridCol w:w="1448"/>
        <w:gridCol w:w="1561"/>
      </w:tblGrid>
      <w:tr w:rsidR="00863EA7" w:rsidRPr="00F633E6" w14:paraId="0D027040" w14:textId="77777777">
        <w:trPr>
          <w:trHeight w:val="260"/>
        </w:trPr>
        <w:tc>
          <w:tcPr>
            <w:tcW w:w="8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C940" w14:textId="77777777" w:rsidR="00863EA7" w:rsidRPr="00F633E6" w:rsidRDefault="00863EA7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omposition of Sequences Classifying at the Genus-Level within the</w:t>
            </w:r>
          </w:p>
        </w:tc>
      </w:tr>
      <w:tr w:rsidR="00863EA7" w:rsidRPr="00F633E6" w14:paraId="42D5C9AC" w14:textId="77777777">
        <w:trPr>
          <w:trHeight w:val="260"/>
        </w:trPr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EC1E" w14:textId="77777777" w:rsidR="00863EA7" w:rsidRPr="00F633E6" w:rsidRDefault="00863EA7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 xml:space="preserve">Order </w:t>
            </w:r>
            <w:proofErr w:type="spellStart"/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FC76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123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59B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3A5576DD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945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B02E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BCDD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305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737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07DEE4D5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DAC4" w14:textId="77777777" w:rsidR="00863EA7" w:rsidRPr="00F633E6" w:rsidRDefault="00863EA7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genus</w:t>
            </w:r>
            <w:proofErr w:type="gram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9347" w14:textId="77777777" w:rsidR="00863EA7" w:rsidRPr="00F633E6" w:rsidRDefault="00863EA7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F138" w14:textId="77777777" w:rsidR="00863EA7" w:rsidRPr="00F633E6" w:rsidRDefault="00863EA7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6D6CC" w14:textId="77777777" w:rsidR="00863EA7" w:rsidRPr="00F633E6" w:rsidRDefault="00863EA7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27B3" w14:textId="77777777" w:rsidR="00863EA7" w:rsidRPr="00F633E6" w:rsidRDefault="00863EA7" w:rsidP="00F633E6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F633E6">
              <w:rPr>
                <w:rFonts w:ascii="Verdana" w:hAnsi="Verdana"/>
                <w:b/>
                <w:bCs/>
                <w:sz w:val="20"/>
                <w:szCs w:val="20"/>
              </w:rPr>
              <w:t>SB</w:t>
            </w:r>
          </w:p>
        </w:tc>
      </w:tr>
      <w:tr w:rsidR="00863EA7" w:rsidRPr="00F633E6" w14:paraId="299CC18A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7AF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Gibberell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7F43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98.73417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1604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6.91460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67D9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2.22222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EC36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8.35509138</w:t>
            </w:r>
          </w:p>
        </w:tc>
      </w:tr>
      <w:tr w:rsidR="00863EA7" w:rsidRPr="00F633E6" w14:paraId="3FDD8258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908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Hydropisphaer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9F96F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697494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FD4C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37741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54FA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8.70370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EB23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08877284</w:t>
            </w:r>
          </w:p>
        </w:tc>
      </w:tr>
      <w:tr w:rsidR="00863EA7" w:rsidRPr="00F633E6" w14:paraId="5A092B5A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41A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Hypocre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D19E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84164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9E93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3.471074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30C4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.925925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8DFF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.26631853</w:t>
            </w:r>
          </w:p>
        </w:tc>
      </w:tr>
      <w:tr w:rsidR="00863EA7" w:rsidRPr="00F633E6" w14:paraId="7CCA4AB7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12FC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Elaphocordycep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079D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03332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0978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72F1D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925925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426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51ABA0ED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1599F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ordycep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0E72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51666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CB42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37741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846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B828A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.31070496</w:t>
            </w:r>
          </w:p>
        </w:tc>
      </w:tr>
      <w:tr w:rsidR="00863EA7" w:rsidRPr="00F633E6" w14:paraId="57788C09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982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Emericellopsi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52FB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5833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F4B36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75482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434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49DD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78328981</w:t>
            </w:r>
          </w:p>
        </w:tc>
      </w:tr>
      <w:tr w:rsidR="00863EA7" w:rsidRPr="00F633E6" w14:paraId="5BCF24EB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0CB6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Neonectri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17AFC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5833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D95C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60A8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833333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FCC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276CF876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3D0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aecilomyce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712B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5833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2B81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964187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C624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925925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FC97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82767624</w:t>
            </w:r>
          </w:p>
        </w:tc>
      </w:tr>
      <w:tr w:rsidR="00863EA7" w:rsidRPr="00F633E6" w14:paraId="13FCB249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84E9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ochoni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A167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5833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E68D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6.391184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88BE9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462962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3791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.13315926</w:t>
            </w:r>
          </w:p>
        </w:tc>
      </w:tr>
      <w:tr w:rsidR="00863EA7" w:rsidRPr="00F633E6" w14:paraId="71AED6B5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50B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tachybotry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7CA8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025833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EF126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640E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DE2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47175D26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DBB5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Alternari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95A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2A64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FD3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29DA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52219321</w:t>
            </w:r>
          </w:p>
        </w:tc>
      </w:tr>
      <w:tr w:rsidR="00863EA7" w:rsidRPr="00F633E6" w14:paraId="33FF988F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432F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Aniptoder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74DC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72E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CB94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C76F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6799755E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C785E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Beauveri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2A6D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1160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37741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666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E8D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6D462968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7B4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ercophor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39DD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B78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045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99CC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4979FDA8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763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haetomidiu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EF9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8F9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DF6F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9306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.82767624</w:t>
            </w:r>
          </w:p>
        </w:tc>
      </w:tr>
      <w:tr w:rsidR="00863EA7" w:rsidRPr="00F633E6" w14:paraId="75527257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03E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Coniochaet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8D28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F6C4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C918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7C5A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78328981</w:t>
            </w:r>
          </w:p>
        </w:tc>
      </w:tr>
      <w:tr w:rsidR="00863EA7" w:rsidRPr="00F633E6" w14:paraId="6A227FC9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9782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Dothide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567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2B0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6AC2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A930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73140F26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2AB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Endoperplex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BEFC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BEF5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AF0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245E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.34986945</w:t>
            </w:r>
          </w:p>
        </w:tc>
      </w:tr>
      <w:tr w:rsidR="00863EA7" w:rsidRPr="00F633E6" w14:paraId="042AAA57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1F5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Eupenicilliu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194E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85A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1F1F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B37E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78328981</w:t>
            </w:r>
          </w:p>
        </w:tc>
      </w:tr>
      <w:tr w:rsidR="00863EA7" w:rsidRPr="00F633E6" w14:paraId="46B9B7BC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7C9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Lecanicilliu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3E9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2F0B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7.988980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A831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85185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288F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.52741514</w:t>
            </w:r>
          </w:p>
        </w:tc>
      </w:tr>
      <w:tr w:rsidR="00863EA7" w:rsidRPr="00F633E6" w14:paraId="23BF4123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939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Lophiostom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0D9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18974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2B2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C633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1.7493472</w:t>
            </w:r>
          </w:p>
        </w:tc>
      </w:tr>
      <w:tr w:rsidR="00863EA7" w:rsidRPr="00F633E6" w14:paraId="7CA1E460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8E7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Marcellein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5DC4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047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2D8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8303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.39425587</w:t>
            </w:r>
          </w:p>
        </w:tc>
      </w:tr>
      <w:tr w:rsidR="00863EA7" w:rsidRPr="00F633E6" w14:paraId="57ADF7B4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325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Nectri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B41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807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3237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648148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5D3F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2FB82F6D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889C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Nectriopsi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A8CD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DC266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137741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9BB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D0EF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58A44BAD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30D4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Niessli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12C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3282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3.443526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682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E86B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432D9AE3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20F6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Nolane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538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8444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E1D8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FDB3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3FCF5546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CEA8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Orbicul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D4D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9686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58A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3E43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1D5B97CC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3C78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enicilliu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7798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D5EE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C84E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2A32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5.8485639</w:t>
            </w:r>
          </w:p>
        </w:tc>
      </w:tr>
      <w:tr w:rsidR="00863EA7" w:rsidRPr="00F633E6" w14:paraId="54E095AF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1DD9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Psilocybe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00E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C79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2F3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593F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52219321</w:t>
            </w:r>
          </w:p>
        </w:tc>
      </w:tr>
      <w:tr w:rsidR="00863EA7" w:rsidRPr="00F633E6" w14:paraId="3E4F2CB6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459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accobolu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DA9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AF1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D01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66BD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11F9F288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29F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arcinomyces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DF7E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BADE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A52D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709C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2780AFA4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076D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Sclerotini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BA709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ADD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17D2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3B45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3C43093F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FDDF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etracladium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1EF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CF9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2ECC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1881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3.0548302</w:t>
            </w:r>
          </w:p>
        </w:tc>
      </w:tr>
      <w:tr w:rsidR="00863EA7" w:rsidRPr="00F633E6" w14:paraId="6048776F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7D7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illeti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43CC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CABE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A880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094D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39B9DEC6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BA76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F633E6">
              <w:rPr>
                <w:rFonts w:ascii="Verdana" w:hAnsi="Verdana"/>
                <w:sz w:val="20"/>
                <w:szCs w:val="20"/>
              </w:rPr>
              <w:t>Tulostoma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123D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920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7685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C23A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0.26109660</w:t>
            </w:r>
          </w:p>
        </w:tc>
      </w:tr>
      <w:tr w:rsidR="00863EA7" w:rsidRPr="00F633E6" w14:paraId="620C2E45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1225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E27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E4F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D92D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753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53758786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F9F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431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314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91A3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D9D4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4E2E72A2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F85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sz w:val="20"/>
                <w:szCs w:val="20"/>
              </w:rPr>
              <w:t>sequences</w:t>
            </w:r>
            <w:proofErr w:type="gramEnd"/>
            <w:r w:rsidRPr="00F633E6">
              <w:rPr>
                <w:rFonts w:ascii="Verdana" w:hAnsi="Verdana"/>
                <w:sz w:val="20"/>
                <w:szCs w:val="20"/>
              </w:rPr>
              <w:t xml:space="preserve"> not classifie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370E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4.6551724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090C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40.442986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FFF5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54.44959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115F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68.00334169</w:t>
            </w:r>
          </w:p>
        </w:tc>
      </w:tr>
      <w:tr w:rsidR="00863EA7" w:rsidRPr="00F633E6" w14:paraId="1600DCAF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8AD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39B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F2A2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D976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6EF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bookmarkStart w:id="0" w:name="_GoBack"/>
        <w:bookmarkEnd w:id="0"/>
      </w:tr>
      <w:tr w:rsidR="00863EA7" w:rsidRPr="00F633E6" w14:paraId="60AC14A4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E3D7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sz w:val="20"/>
                <w:szCs w:val="20"/>
              </w:rPr>
              <w:t>unique</w:t>
            </w:r>
            <w:proofErr w:type="gramEnd"/>
            <w:r w:rsidRPr="00F633E6">
              <w:rPr>
                <w:rFonts w:ascii="Verdana" w:hAnsi="Verdana"/>
                <w:sz w:val="20"/>
                <w:szCs w:val="20"/>
              </w:rPr>
              <w:t xml:space="preserve"> gener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86C5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2155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BE0D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E273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0</w:t>
            </w:r>
          </w:p>
        </w:tc>
      </w:tr>
      <w:tr w:rsidR="00863EA7" w:rsidRPr="00F633E6" w14:paraId="133BD713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C0A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AD4A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D0B1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E3DB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FBF5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863EA7" w:rsidRPr="00F633E6" w14:paraId="258DA105" w14:textId="77777777">
        <w:trPr>
          <w:trHeight w:val="26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AB1F" w14:textId="77777777" w:rsidR="00863EA7" w:rsidRPr="00F633E6" w:rsidRDefault="00863EA7" w:rsidP="00F633E6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F633E6">
              <w:rPr>
                <w:rFonts w:ascii="Verdana" w:hAnsi="Verdana"/>
                <w:sz w:val="20"/>
                <w:szCs w:val="20"/>
              </w:rPr>
              <w:t>genera</w:t>
            </w:r>
            <w:proofErr w:type="gramEnd"/>
            <w:r w:rsidRPr="00F633E6">
              <w:rPr>
                <w:rFonts w:ascii="Verdana" w:hAnsi="Verdana"/>
                <w:sz w:val="20"/>
                <w:szCs w:val="20"/>
              </w:rPr>
              <w:t xml:space="preserve"> detecte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BF71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4392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F2B6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EC35" w14:textId="77777777" w:rsidR="00863EA7" w:rsidRPr="00F633E6" w:rsidRDefault="00863EA7" w:rsidP="00F633E6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F633E6">
              <w:rPr>
                <w:rFonts w:ascii="Verdana" w:hAnsi="Verdana"/>
                <w:sz w:val="20"/>
                <w:szCs w:val="20"/>
              </w:rPr>
              <w:t>29</w:t>
            </w:r>
          </w:p>
        </w:tc>
      </w:tr>
    </w:tbl>
    <w:p w14:paraId="456708B8" w14:textId="77777777" w:rsidR="00BD6151" w:rsidRDefault="00D92046"/>
    <w:sectPr w:rsidR="00BD6151" w:rsidSect="00BD61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863EA7"/>
    <w:rsid w:val="00583C7B"/>
    <w:rsid w:val="00863EA7"/>
    <w:rsid w:val="00875BC2"/>
    <w:rsid w:val="00957D3F"/>
    <w:rsid w:val="00D92046"/>
    <w:rsid w:val="00E8045E"/>
    <w:rsid w:val="00FE24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AE6F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63EA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63EA7"/>
    <w:rPr>
      <w:color w:val="993366"/>
      <w:u w:val="single"/>
    </w:rPr>
  </w:style>
  <w:style w:type="paragraph" w:customStyle="1" w:styleId="xl24">
    <w:name w:val="xl24"/>
    <w:basedOn w:val="Normal"/>
    <w:rsid w:val="00863EA7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863EA7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863EA7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863EA7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font5">
    <w:name w:val="font5"/>
    <w:basedOn w:val="Normal"/>
    <w:rsid w:val="00863EA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6">
    <w:name w:val="xl26"/>
    <w:basedOn w:val="Normal"/>
    <w:rsid w:val="00863EA7"/>
    <w:pPr>
      <w:spacing w:beforeLines="1" w:afterLines="1"/>
    </w:pPr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63E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9">
    <w:name w:val="xl29"/>
    <w:basedOn w:val="Normal"/>
    <w:rsid w:val="00863EA7"/>
    <w:pPr>
      <w:spacing w:beforeLines="1" w:afterLines="1"/>
      <w:jc w:val="center"/>
    </w:pPr>
    <w:rPr>
      <w:rFonts w:ascii="Times" w:hAnsi="Times"/>
      <w:color w:val="865357"/>
      <w:sz w:val="20"/>
      <w:szCs w:val="20"/>
    </w:rPr>
  </w:style>
  <w:style w:type="paragraph" w:customStyle="1" w:styleId="xl30">
    <w:name w:val="xl30"/>
    <w:basedOn w:val="Normal"/>
    <w:rsid w:val="00863EA7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863EA7"/>
    <w:pPr>
      <w:spacing w:beforeLines="1" w:afterLines="1"/>
      <w:jc w:val="center"/>
    </w:pPr>
    <w:rPr>
      <w:rFonts w:ascii="Times" w:hAnsi="Times"/>
      <w:color w:val="00009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6</Characters>
  <Application>Microsoft Macintosh Word</Application>
  <DocSecurity>0</DocSecurity>
  <Lines>10</Lines>
  <Paragraphs>2</Paragraphs>
  <ScaleCrop>false</ScaleCrop>
  <Company>LANL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eber</dc:creator>
  <cp:keywords/>
  <cp:lastModifiedBy>Carolyn Weber</cp:lastModifiedBy>
  <cp:revision>5</cp:revision>
  <dcterms:created xsi:type="dcterms:W3CDTF">2014-07-23T16:32:00Z</dcterms:created>
  <dcterms:modified xsi:type="dcterms:W3CDTF">2014-07-31T03:17:00Z</dcterms:modified>
</cp:coreProperties>
</file>